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1374140</wp:posOffset>
                </wp:positionV>
                <wp:extent cx="212090" cy="29464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141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1pt;margin-top:108.2pt;height:23.2pt;width:16.7pt;z-index:251660288;v-text-anchor:middle;mso-width-relative:page;mso-height-relative:page;" filled="f" stroked="f" coordsize="21600,21600" o:gfxdata="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Z3sSM2AAAAAgBAAAPAAAAAAAAAAEAIAAAACIAAABkcnMvZG93&#10;bnJldi54bWxQSwECFAAUAAAACACHTuJA2QnggTkCAABlBAAADgAAAAAAAAABACAAAAAnAQAAZHJz&#10;L2Uyb0RvYy54bWxQSwUGAAAAAAYABgBZAQAA0gUAAAAA&#10;">
                <v:fill on="f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hint="eastAsia" w:ascii="Arial" w:hAnsi="Arial" w:cs="Arial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02865</wp:posOffset>
                </wp:positionH>
                <wp:positionV relativeFrom="paragraph">
                  <wp:posOffset>1374140</wp:posOffset>
                </wp:positionV>
                <wp:extent cx="212090" cy="30734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141" cy="3070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4.95pt;margin-top:108.2pt;height:24.2pt;width:16.7pt;z-index:251662336;v-text-anchor:middle;mso-width-relative:page;mso-height-relative:page;" filled="f" stroked="f" coordsize="21600,21600" o:gfxdata="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wzGr72wAAAAsBAAAPAAAAAAAAAAEAIAAAACIAAABkcnMv&#10;ZG93bnJldi54bWxQSwECFAAUAAAACACHTuJAxVGBAjkCAABlBAAADgAAAAAAAAABACAAAAAq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hint="eastAsia" w:ascii="Arial" w:hAnsi="Arial" w:cs="Arial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02865</wp:posOffset>
                </wp:positionH>
                <wp:positionV relativeFrom="paragraph">
                  <wp:posOffset>28575</wp:posOffset>
                </wp:positionV>
                <wp:extent cx="212090" cy="30734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141" cy="3070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4.95pt;margin-top:2.25pt;height:24.2pt;width:16.7pt;z-index:251661312;v-text-anchor:middle;mso-width-relative:page;mso-height-relative:page;" filled="f" stroked="f" coordsize="21600,21600" o:gfxdata="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JX7aS9kAAAAIAQAADwAAAAAAAAABACAAAAAiAAAAZHJzL2Rv&#10;d25yZXYueG1sUEsBAhQAFAAAAAgAh07iQHI8rIo5AgAAZQQAAA4AAAAAAAAAAQAgAAAAKAEAAGRy&#10;cy9lMm9Eb2MueG1sUEsFBgAAAAAGAAYAWQEAANMFAAAAAA==&#10;">
                <v:fill on="f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hint="eastAsia" w:ascii="Arial" w:hAnsi="Arial" w:cs="Arial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13970</wp:posOffset>
                </wp:positionV>
                <wp:extent cx="212090" cy="30734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141" cy="3070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1pt;margin-top:1.1pt;height:24.2pt;width:16.7pt;z-index:251659264;v-text-anchor:middle;mso-width-relative:page;mso-height-relative:page;" filled="f" stroked="f" coordsize="21600,21600" o:gfxdata="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FTgPYLVAAAABQEAAA8AAAAAAAAAAQAgAAAAIgAAAGRycy9kb3ducmV2&#10;LnhtbFBLAQIUABQAAAAIAIdO4kBCXaEMOAIAAGUEAAAOAAAAAAAAAAEAIAAAACQBAABkcnMvZTJv&#10;RG9jLnhtbFBLBQYAAAAABgAGAFkBAADOBQAAAAA=&#10;">
                <v:fill on="f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64785" cy="2928620"/>
            <wp:effectExtent l="0" t="0" r="8255" b="12700"/>
            <wp:docPr id="1" name="图片 1" descr="E:/马凯歌/2-4文章24.4.10/Figures 25.3.31（2）_09.jpgFigures 25.3.31（2）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/马凯歌/2-4文章24.4.10/Figures 25.3.31（2）_09.jpgFigures 25.3.31（2）_09"/>
                    <pic:cNvPicPr>
                      <a:picLocks noChangeAspect="1"/>
                    </pic:cNvPicPr>
                  </pic:nvPicPr>
                  <pic:blipFill>
                    <a:blip r:embed="rId4"/>
                    <a:srcRect t="1809" b="180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Biological characteristics of four </w:t>
      </w:r>
      <w:r>
        <w:rPr>
          <w:rFonts w:hint="eastAsia" w:ascii="Times New Roman" w:hAnsi="Times New Roman" w:cs="Times New Roman"/>
          <w:bCs/>
          <w:i/>
          <w:sz w:val="24"/>
          <w:szCs w:val="24"/>
        </w:rPr>
        <w:t xml:space="preserve">Fusarium </w:t>
      </w:r>
      <w:r>
        <w:rPr>
          <w:rFonts w:hint="eastAsia" w:ascii="Times New Roman" w:hAnsi="Times New Roman" w:cs="Times New Roman"/>
          <w:bCs/>
          <w:sz w:val="24"/>
          <w:szCs w:val="24"/>
        </w:rPr>
        <w:t>species before and after FsoOLV1 transfection.</w:t>
      </w: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4336B"/>
    <w:rsid w:val="00077A2F"/>
    <w:rsid w:val="001E373F"/>
    <w:rsid w:val="001F00E7"/>
    <w:rsid w:val="001F0DE2"/>
    <w:rsid w:val="001F27ED"/>
    <w:rsid w:val="002A1768"/>
    <w:rsid w:val="004768AB"/>
    <w:rsid w:val="004B64C5"/>
    <w:rsid w:val="00556D2B"/>
    <w:rsid w:val="0060407D"/>
    <w:rsid w:val="00611A10"/>
    <w:rsid w:val="00661A11"/>
    <w:rsid w:val="00673D66"/>
    <w:rsid w:val="006C6228"/>
    <w:rsid w:val="00705EA9"/>
    <w:rsid w:val="00750A62"/>
    <w:rsid w:val="007E2954"/>
    <w:rsid w:val="008757D2"/>
    <w:rsid w:val="00992F9C"/>
    <w:rsid w:val="009B31DE"/>
    <w:rsid w:val="00AE104F"/>
    <w:rsid w:val="00B631CB"/>
    <w:rsid w:val="00C11793"/>
    <w:rsid w:val="00D30F6A"/>
    <w:rsid w:val="00DA3EA2"/>
    <w:rsid w:val="00DC444A"/>
    <w:rsid w:val="00DC5361"/>
    <w:rsid w:val="00EB1FE3"/>
    <w:rsid w:val="0F9A2663"/>
    <w:rsid w:val="190A42F0"/>
    <w:rsid w:val="1A422421"/>
    <w:rsid w:val="1E272107"/>
    <w:rsid w:val="21F27BBF"/>
    <w:rsid w:val="296C19A7"/>
    <w:rsid w:val="345B65FF"/>
    <w:rsid w:val="348545E4"/>
    <w:rsid w:val="39BA6E90"/>
    <w:rsid w:val="466E3A68"/>
    <w:rsid w:val="4D452D68"/>
    <w:rsid w:val="607E26BC"/>
    <w:rsid w:val="643C4C03"/>
    <w:rsid w:val="652000F4"/>
    <w:rsid w:val="76E06831"/>
    <w:rsid w:val="794269B3"/>
    <w:rsid w:val="7F25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semiHidden/>
    <w:unhideWhenUsed/>
    <w:qFormat/>
    <w:uiPriority w:val="99"/>
    <w:rPr>
      <w:sz w:val="24"/>
    </w:rPr>
  </w:style>
  <w:style w:type="table" w:styleId="8">
    <w:name w:val="Table Grid"/>
    <w:basedOn w:val="7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9"/>
    <w:link w:val="5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2">
    <w:name w:val="批注框文本 Char"/>
    <w:basedOn w:val="9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012dnd.com</Company>
  <Pages>1</Pages>
  <Words>16</Words>
  <Characters>94</Characters>
  <Lines>1</Lines>
  <Paragraphs>1</Paragraphs>
  <TotalTime>1</TotalTime>
  <ScaleCrop>false</ScaleCrop>
  <LinksUpToDate>false</LinksUpToDate>
  <CharactersWithSpaces>10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14:05:00Z</dcterms:created>
  <dc:creator>Microsoft 帐户</dc:creator>
  <cp:lastModifiedBy>Starry</cp:lastModifiedBy>
  <dcterms:modified xsi:type="dcterms:W3CDTF">2025-05-08T11:56:0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160CAEA6C6740A9B66CC2B87D196050_13</vt:lpwstr>
  </property>
</Properties>
</file>